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C984C" w14:textId="77777777" w:rsidR="008B7BFE" w:rsidRPr="008B7BFE" w:rsidRDefault="008B7BFE" w:rsidP="008B7BFE">
      <w:pPr>
        <w:ind w:firstLine="400"/>
        <w:jc w:val="center"/>
        <w:rPr>
          <w:rFonts w:ascii="Times New Roman" w:hAnsi="Times New Roman" w:cs="Times New Roman"/>
          <w:szCs w:val="24"/>
        </w:rPr>
      </w:pPr>
      <w:r w:rsidRPr="008B7BFE">
        <w:rPr>
          <w:rFonts w:ascii="Times New Roman" w:hAnsi="Times New Roman" w:cs="Times New Roman"/>
          <w:szCs w:val="24"/>
        </w:rPr>
        <w:t>Table S1 The p</w:t>
      </w:r>
      <w:r w:rsidRPr="008B7BFE">
        <w:rPr>
          <w:rFonts w:ascii="Times New Roman" w:hAnsi="Times New Roman" w:cs="Times New Roman"/>
        </w:rPr>
        <w:t>hysical function on maintenance hemodialysis patients</w:t>
      </w:r>
      <w:r w:rsidRPr="008B7BFE">
        <w:rPr>
          <w:rFonts w:ascii="Times New Roman" w:hAnsi="Times New Roman" w:cs="Times New Roman"/>
          <w:szCs w:val="24"/>
        </w:rPr>
        <w:t xml:space="preserve"> with different characteristics by </w:t>
      </w:r>
      <w:r w:rsidRPr="008B7BFE">
        <w:rPr>
          <w:rFonts w:ascii="Times New Roman" w:hAnsi="Times New Roman" w:cs="Times New Roman"/>
        </w:rPr>
        <w:t xml:space="preserve">independent samples </w:t>
      </w:r>
      <w:r w:rsidRPr="008B7BFE">
        <w:rPr>
          <w:rFonts w:ascii="Times New Roman" w:hAnsi="Times New Roman" w:cs="Times New Roman"/>
          <w:i/>
          <w:iCs/>
          <w:szCs w:val="24"/>
        </w:rPr>
        <w:t>t</w:t>
      </w:r>
      <w:r w:rsidRPr="008B7BFE">
        <w:rPr>
          <w:rFonts w:ascii="Times New Roman" w:hAnsi="Times New Roman" w:cs="Times New Roman"/>
          <w:szCs w:val="24"/>
        </w:rPr>
        <w:t>-test or analysis of variance</w:t>
      </w:r>
    </w:p>
    <w:p w14:paraId="741B5DB1" w14:textId="77777777" w:rsidR="008B7BFE" w:rsidRPr="008B7BFE" w:rsidRDefault="008B7BFE" w:rsidP="008B7BFE">
      <w:pPr>
        <w:jc w:val="center"/>
        <w:rPr>
          <w:rFonts w:ascii="Times New Roman" w:hAnsi="Times New Roman" w:cs="Times New Roman"/>
          <w:szCs w:val="24"/>
        </w:rPr>
      </w:pPr>
    </w:p>
    <w:tbl>
      <w:tblPr>
        <w:tblStyle w:val="2"/>
        <w:tblW w:w="844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61"/>
        <w:gridCol w:w="1077"/>
        <w:gridCol w:w="1077"/>
        <w:gridCol w:w="1134"/>
        <w:gridCol w:w="964"/>
      </w:tblGrid>
      <w:tr w:rsidR="008B7BFE" w:rsidRPr="008B7BFE" w14:paraId="53EC6F1F" w14:textId="77777777" w:rsidTr="00F33F82">
        <w:trPr>
          <w:tblHeader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6577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58BE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6MWT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4EE7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STS10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C308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STS3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D9B5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HG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CD6E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TUG</w:t>
            </w:r>
          </w:p>
        </w:tc>
      </w:tr>
      <w:tr w:rsidR="008B7BFE" w:rsidRPr="008B7BFE" w14:paraId="17A8C12D" w14:textId="77777777" w:rsidTr="00F33F82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FDBFE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7700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24ED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800E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658A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30EB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3946A0C7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9963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541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79.5 (9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ACA2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9 (6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0A7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0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2CB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5.8 (8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D01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4 (1.6)</w:t>
            </w:r>
          </w:p>
        </w:tc>
      </w:tr>
      <w:tr w:rsidR="008B7BFE" w:rsidRPr="008B7BFE" w14:paraId="5EB1D744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C264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56D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35.6 (10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27C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7 (4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0DE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7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46A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2.3 (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FAE6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8 (1.8)</w:t>
            </w:r>
          </w:p>
        </w:tc>
      </w:tr>
      <w:tr w:rsidR="008B7BFE" w:rsidRPr="008B7BFE" w14:paraId="0E2FEE5F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3A98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D2D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E14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987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089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.7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30F5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43</w:t>
            </w:r>
          </w:p>
        </w:tc>
      </w:tr>
      <w:tr w:rsidR="008B7BFE" w:rsidRPr="008B7BFE" w14:paraId="25873492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78B8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8B7BFE">
              <w:rPr>
                <w:rFonts w:ascii="Times New Roman" w:hAnsi="Times New Roman"/>
                <w:szCs w:val="21"/>
              </w:rPr>
              <w:t>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C0C4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D23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8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343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AF7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B82D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58</w:t>
            </w:r>
          </w:p>
        </w:tc>
      </w:tr>
      <w:tr w:rsidR="008B7BFE" w:rsidRPr="008B7BFE" w14:paraId="6E5E563F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7CEF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Current employ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C9F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081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322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713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2DE2B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29BC4CDD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A6B3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AE59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47.2 (10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8D0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3.0 (5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F23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0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986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9.3 (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E631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9 (1.7)</w:t>
            </w:r>
          </w:p>
        </w:tc>
      </w:tr>
      <w:tr w:rsidR="008B7BFE" w:rsidRPr="008B7BFE" w14:paraId="4D072175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762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950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504.6 (74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05B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9.5 (5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CF1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8.8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993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6.1 (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D0C2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6.9 (1.4)</w:t>
            </w:r>
          </w:p>
        </w:tc>
      </w:tr>
      <w:tr w:rsidR="008B7BFE" w:rsidRPr="008B7BFE" w14:paraId="48C8D383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6CD5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ED5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6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D54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6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3CD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FBF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7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E4B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584</w:t>
            </w:r>
          </w:p>
        </w:tc>
      </w:tr>
      <w:tr w:rsidR="008B7BFE" w:rsidRPr="008B7BFE" w14:paraId="17B14FCD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27A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DE9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BF9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C5F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C905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9E84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8B7BFE" w:rsidRPr="008B7BFE" w14:paraId="4856F7E6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3B0D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Education le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117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5DA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2A6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D37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4C11E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59B539DE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0281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Below high sch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E16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44.3 (10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3F9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2.7 (5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06C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5.9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037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9.1 (9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1AD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8.0 (1.8)</w:t>
            </w:r>
          </w:p>
        </w:tc>
      </w:tr>
      <w:tr w:rsidR="008B7BFE" w:rsidRPr="008B7BFE" w14:paraId="09377FB6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F2A9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High school or abo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EFE4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88.2 (85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F58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0.7 (6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596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8.1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F3C4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4.0 (10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744C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0 (1.3)</w:t>
            </w:r>
          </w:p>
        </w:tc>
      </w:tr>
      <w:tr w:rsidR="008B7BFE" w:rsidRPr="008B7BFE" w14:paraId="3B130D11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19A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A9E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167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52A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FF6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0DC6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567</w:t>
            </w:r>
          </w:p>
        </w:tc>
      </w:tr>
      <w:tr w:rsidR="008B7BFE" w:rsidRPr="008B7BFE" w14:paraId="14FABCCC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915DF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FDE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645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BDF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99F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B92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8B7BFE" w:rsidRPr="008B7BFE" w14:paraId="30D02BFD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98C1D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Type of blood purific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229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67B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449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841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D920E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0780F37F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5C4E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H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FC8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32.3 (10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430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3.8 (7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37E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5.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BD3D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7.0 (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A68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8.0 (2.0)</w:t>
            </w:r>
          </w:p>
        </w:tc>
      </w:tr>
      <w:tr w:rsidR="008B7BFE" w:rsidRPr="008B7BFE" w14:paraId="23CA8CE8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102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HD + HDF or HD + H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5B4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9.5 (94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616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6 (5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853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1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C4B8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2.0 (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4AA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5 (1.6)</w:t>
            </w:r>
          </w:p>
        </w:tc>
      </w:tr>
      <w:tr w:rsidR="008B7BFE" w:rsidRPr="008B7BFE" w14:paraId="34AA29CF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5D46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1AB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124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382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95F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5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F28B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14</w:t>
            </w:r>
          </w:p>
        </w:tc>
      </w:tr>
      <w:tr w:rsidR="008B7BFE" w:rsidRPr="008B7BFE" w14:paraId="6C8ED9FA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B38D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21C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DAE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B2E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1F7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5EB4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92</w:t>
            </w:r>
          </w:p>
        </w:tc>
      </w:tr>
      <w:tr w:rsidR="008B7BFE" w:rsidRPr="008B7BFE" w14:paraId="534007F4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D42F5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Vascular acce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83A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5E8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52F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9E5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BFCD9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0511987E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E0883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Arteriovenous fistu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608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6.6 (97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829A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7 (6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B28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0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E4D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1.8 (9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EE1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5 (1.7)</w:t>
            </w:r>
          </w:p>
        </w:tc>
      </w:tr>
      <w:tr w:rsidR="008B7BFE" w:rsidRPr="008B7BFE" w14:paraId="1E5D6996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D7F8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Central venous 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EF6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42.2 (79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1A7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3.5 (3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0AD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2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EDB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5.4 (6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B58E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8.0 (1.6)</w:t>
            </w:r>
          </w:p>
        </w:tc>
      </w:tr>
      <w:tr w:rsidR="008B7BFE" w:rsidRPr="008B7BFE" w14:paraId="7887A367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5BAA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36C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C4E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FD6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363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A7F0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91</w:t>
            </w:r>
          </w:p>
        </w:tc>
      </w:tr>
      <w:tr w:rsidR="008B7BFE" w:rsidRPr="008B7BFE" w14:paraId="463837FC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4A1CB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8BE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6649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1E7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848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661F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74</w:t>
            </w:r>
          </w:p>
        </w:tc>
      </w:tr>
      <w:tr w:rsidR="008B7BFE" w:rsidRPr="008B7BFE" w14:paraId="444B7928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ABCA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 xml:space="preserve">Using antihypertensive </w:t>
            </w:r>
            <w:proofErr w:type="gramStart"/>
            <w:r w:rsidRPr="008B7BFE">
              <w:rPr>
                <w:rFonts w:ascii="Times New Roman" w:hAnsi="Times New Roman"/>
                <w:szCs w:val="21"/>
              </w:rPr>
              <w:t>agents</w:t>
            </w:r>
            <w:proofErr w:type="gramEnd"/>
            <w:r w:rsidRPr="008B7BFE">
              <w:rPr>
                <w:rFonts w:ascii="Times New Roman" w:hAnsi="Times New Roman"/>
                <w:szCs w:val="21"/>
              </w:rPr>
              <w:t xml:space="preserve"> pre-di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5E2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6B5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91E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DAF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BDB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4A74E166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3DA69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B0A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4.9 (99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CE87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8 (5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F9B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1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947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0.4 (9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53A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6 (1.6)</w:t>
            </w:r>
          </w:p>
        </w:tc>
      </w:tr>
      <w:tr w:rsidR="008B7BFE" w:rsidRPr="008B7BFE" w14:paraId="7572247A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DFD3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45F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6.1 (87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FEC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9 (6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3E5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4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308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3.8 (10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6E6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4 (1.8)</w:t>
            </w:r>
          </w:p>
        </w:tc>
      </w:tr>
      <w:tr w:rsidR="008B7BFE" w:rsidRPr="008B7BFE" w14:paraId="356B186F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40BA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E25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AAA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7F2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563F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7E28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27</w:t>
            </w:r>
          </w:p>
        </w:tc>
      </w:tr>
      <w:tr w:rsidR="008B7BFE" w:rsidRPr="008B7BFE" w14:paraId="10FA3D43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32AA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838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9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33E0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9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CC5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FF79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ADDC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65</w:t>
            </w:r>
          </w:p>
        </w:tc>
      </w:tr>
      <w:tr w:rsidR="008B7BFE" w:rsidRPr="008B7BFE" w14:paraId="3188FD45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E863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Etiology of ESR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0EE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C3C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79C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EAF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8CEDB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663F0E67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90DD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Glomerular nephr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DFC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76.4 (94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93B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4 (6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6C5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4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C49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2.9 (9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8D0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4 (1.5)</w:t>
            </w:r>
          </w:p>
        </w:tc>
      </w:tr>
      <w:tr w:rsidR="008B7BFE" w:rsidRPr="008B7BFE" w14:paraId="15EEB150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867BA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0A0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70.3 (106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CF5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2.0 (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0EF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3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721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7.7 (8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FD94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9 (3.3)</w:t>
            </w:r>
          </w:p>
        </w:tc>
      </w:tr>
      <w:tr w:rsidR="008B7BFE" w:rsidRPr="008B7BFE" w14:paraId="37802A50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518F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Diabetic nephr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797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11.8 (94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E43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3.9 (4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B50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3.6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F79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8.3 (7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2BC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7 (1.5)</w:t>
            </w:r>
          </w:p>
        </w:tc>
      </w:tr>
      <w:tr w:rsidR="008B7BFE" w:rsidRPr="008B7BFE" w14:paraId="14D3F8E1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21AB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Polycystic kidne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787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77.3 (43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0A7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2.7 (3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D7D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5.3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027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0.1 (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F3AE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3 (1.1)</w:t>
            </w:r>
          </w:p>
        </w:tc>
      </w:tr>
      <w:tr w:rsidR="008B7BFE" w:rsidRPr="008B7BFE" w14:paraId="1D9EF528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F895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Obstructive nephr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5C0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59.5 (68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191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0.6 (6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744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8.5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8BD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1.1 (7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415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5 (1.8)</w:t>
            </w:r>
          </w:p>
        </w:tc>
      </w:tr>
      <w:tr w:rsidR="008B7BFE" w:rsidRPr="008B7BFE" w14:paraId="7615DB71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FB780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IgA nephr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9DA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29.7 (96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650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8 (5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D68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8F4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5 (1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674A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8.5 (2.3)</w:t>
            </w:r>
          </w:p>
        </w:tc>
      </w:tr>
      <w:tr w:rsidR="008B7BFE" w:rsidRPr="008B7BFE" w14:paraId="7E0F8357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087D8" w14:textId="77777777" w:rsidR="008B7BFE" w:rsidRPr="008B7BFE" w:rsidRDefault="008B7BFE" w:rsidP="00F33F82">
            <w:pPr>
              <w:ind w:leftChars="100" w:left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lastRenderedPageBreak/>
              <w:t>Drug-induced nephritis or unknow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44C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8.6 (97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7CC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8 (6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FEB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9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883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2.4 (1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DE9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3 (1.3)</w:t>
            </w:r>
          </w:p>
        </w:tc>
      </w:tr>
      <w:tr w:rsidR="008B7BFE" w:rsidRPr="008B7BFE" w14:paraId="61286DC8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ADE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006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.0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C50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BF0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7A6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.8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717C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65</w:t>
            </w:r>
          </w:p>
        </w:tc>
      </w:tr>
      <w:tr w:rsidR="008B7BFE" w:rsidRPr="008B7BFE" w14:paraId="614FA9D8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83D8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EEC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250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8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5EF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954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DAE2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726</w:t>
            </w:r>
          </w:p>
        </w:tc>
      </w:tr>
      <w:tr w:rsidR="008B7BFE" w:rsidRPr="008B7BFE" w14:paraId="3A1726A0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3B7D5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If comorbid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439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D03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EDE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6CD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373C7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5921DFBF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A4F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4D3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6.2 (105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9E7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3 (6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FE59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5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870F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0.6 (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328D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7 (2.0)</w:t>
            </w:r>
          </w:p>
        </w:tc>
      </w:tr>
      <w:tr w:rsidR="008B7BFE" w:rsidRPr="008B7BFE" w14:paraId="318FE6C8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8BF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8B7BFE">
              <w:rPr>
                <w:rFonts w:ascii="Times New Roman" w:hAnsi="Times New Roman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339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64.7 (9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C57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2.1 (5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9C35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6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D28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1.9 (9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E95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5 (1.5)</w:t>
            </w:r>
          </w:p>
        </w:tc>
      </w:tr>
      <w:tr w:rsidR="008B7BFE" w:rsidRPr="008B7BFE" w14:paraId="3375CEBA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4C43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9CB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8651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BF5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809E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BD9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16</w:t>
            </w:r>
          </w:p>
        </w:tc>
      </w:tr>
      <w:tr w:rsidR="008B7BFE" w:rsidRPr="008B7BFE" w14:paraId="63350A35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87FE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ED9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9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B82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0C9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58E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BF57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491</w:t>
            </w:r>
          </w:p>
        </w:tc>
      </w:tr>
      <w:tr w:rsidR="008B7BFE" w:rsidRPr="008B7BFE" w14:paraId="6541C760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78A3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szCs w:val="21"/>
              </w:rPr>
            </w:pPr>
            <w:bookmarkStart w:id="0" w:name="_Hlk164178751"/>
            <w:r w:rsidRPr="008B7BFE">
              <w:rPr>
                <w:rFonts w:ascii="Times New Roman" w:hAnsi="Times New Roman"/>
                <w:szCs w:val="21"/>
              </w:rPr>
              <w:t>If regular exercise</w:t>
            </w:r>
            <w:bookmarkEnd w:id="0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AF7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9FE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5C4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961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E3D3D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7BFE" w:rsidRPr="008B7BFE" w14:paraId="2D1806FD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8E89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DD6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43.3 (87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DA9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2.2 (4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5CA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6.2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4AA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1.5 (9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C60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8 (1.7)</w:t>
            </w:r>
          </w:p>
        </w:tc>
      </w:tr>
      <w:tr w:rsidR="008B7BFE" w:rsidRPr="008B7BFE" w14:paraId="49EFA886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F413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406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474.1 (98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3EF3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21.7 (6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AAA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17.3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00E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31.4 (9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6DE0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7.5 (1.7)</w:t>
            </w:r>
          </w:p>
        </w:tc>
      </w:tr>
      <w:tr w:rsidR="008B7BFE" w:rsidRPr="008B7BFE" w14:paraId="59F52C77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06B5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i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Cohen’s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020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3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A4A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9FF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CBF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84E0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06</w:t>
            </w:r>
          </w:p>
        </w:tc>
      </w:tr>
      <w:tr w:rsidR="008B7BFE" w:rsidRPr="008B7BFE" w14:paraId="10DB5DB5" w14:textId="77777777" w:rsidTr="00F33F82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B7C299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B13A9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0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209A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6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DA02B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A6402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9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F7072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szCs w:val="21"/>
              </w:rPr>
            </w:pPr>
            <w:r w:rsidRPr="008B7BFE">
              <w:rPr>
                <w:rFonts w:ascii="Times New Roman" w:hAnsi="Times New Roman"/>
                <w:szCs w:val="21"/>
              </w:rPr>
              <w:t>0.281</w:t>
            </w:r>
          </w:p>
        </w:tc>
      </w:tr>
    </w:tbl>
    <w:p w14:paraId="4AA6B51B" w14:textId="77777777" w:rsidR="008B7BFE" w:rsidRPr="008B7BFE" w:rsidRDefault="008B7BFE" w:rsidP="008B7BFE">
      <w:pPr>
        <w:rPr>
          <w:rFonts w:ascii="Times New Roman" w:hAnsi="Times New Roman" w:cs="Times New Roman"/>
        </w:rPr>
      </w:pPr>
      <w:r w:rsidRPr="008B7BFE">
        <w:rPr>
          <w:rFonts w:ascii="Times New Roman" w:hAnsi="Times New Roman" w:cs="Times New Roman"/>
        </w:rPr>
        <w:t>Notes: Data are given as mean (standard deviation)</w:t>
      </w:r>
    </w:p>
    <w:p w14:paraId="787EAA2B" w14:textId="77777777" w:rsidR="008B7BFE" w:rsidRPr="008B7BFE" w:rsidRDefault="008B7BFE" w:rsidP="008B7BFE">
      <w:pPr>
        <w:rPr>
          <w:rFonts w:ascii="Times New Roman" w:hAnsi="Times New Roman" w:cs="Times New Roman"/>
        </w:rPr>
      </w:pPr>
      <w:r w:rsidRPr="008B7BFE">
        <w:rPr>
          <w:rFonts w:ascii="Times New Roman" w:hAnsi="Times New Roman" w:cs="Times New Roman"/>
          <w:i/>
        </w:rPr>
        <w:t>Abbreviations: 6MWT</w:t>
      </w:r>
      <w:r w:rsidRPr="008B7BFE">
        <w:rPr>
          <w:rFonts w:ascii="Times New Roman" w:hAnsi="Times New Roman" w:cs="Times New Roman"/>
        </w:rPr>
        <w:t xml:space="preserve"> six-minute walk test, </w:t>
      </w:r>
      <w:r w:rsidRPr="008B7BFE">
        <w:rPr>
          <w:rFonts w:ascii="Times New Roman" w:hAnsi="Times New Roman" w:cs="Times New Roman"/>
          <w:i/>
        </w:rPr>
        <w:t>STS10</w:t>
      </w:r>
      <w:r w:rsidRPr="008B7BFE">
        <w:rPr>
          <w:rFonts w:ascii="Times New Roman" w:hAnsi="Times New Roman" w:cs="Times New Roman"/>
        </w:rPr>
        <w:t xml:space="preserve"> 10-repetition sit-to-stand-to-sit test, </w:t>
      </w:r>
      <w:r w:rsidRPr="008B7BFE">
        <w:rPr>
          <w:rFonts w:ascii="Times New Roman" w:hAnsi="Times New Roman" w:cs="Times New Roman"/>
          <w:i/>
        </w:rPr>
        <w:t>STS30</w:t>
      </w:r>
      <w:r w:rsidRPr="008B7BFE">
        <w:rPr>
          <w:rFonts w:ascii="Times New Roman" w:hAnsi="Times New Roman" w:cs="Times New Roman"/>
        </w:rPr>
        <w:t xml:space="preserve"> 30-second sit-to-stand-to-sit test, </w:t>
      </w:r>
      <w:r w:rsidRPr="008B7BFE">
        <w:rPr>
          <w:rFonts w:ascii="Times New Roman" w:hAnsi="Times New Roman" w:cs="Times New Roman"/>
          <w:i/>
        </w:rPr>
        <w:t>HGS</w:t>
      </w:r>
      <w:r w:rsidRPr="008B7BFE">
        <w:rPr>
          <w:rFonts w:ascii="Times New Roman" w:hAnsi="Times New Roman" w:cs="Times New Roman"/>
        </w:rPr>
        <w:t xml:space="preserve"> handgrip strength, </w:t>
      </w:r>
      <w:r w:rsidRPr="008B7BFE">
        <w:rPr>
          <w:rFonts w:ascii="Times New Roman" w:hAnsi="Times New Roman" w:cs="Times New Roman"/>
          <w:i/>
        </w:rPr>
        <w:t>TUG</w:t>
      </w:r>
      <w:r w:rsidRPr="008B7BFE">
        <w:rPr>
          <w:rFonts w:ascii="Times New Roman" w:hAnsi="Times New Roman" w:cs="Times New Roman"/>
        </w:rPr>
        <w:t xml:space="preserve"> timed up-and-go test, </w:t>
      </w:r>
      <w:r w:rsidRPr="008B7BFE">
        <w:rPr>
          <w:rFonts w:ascii="Times New Roman" w:hAnsi="Times New Roman" w:cs="Times New Roman"/>
          <w:i/>
        </w:rPr>
        <w:t>HD</w:t>
      </w:r>
      <w:r w:rsidRPr="008B7BFE">
        <w:rPr>
          <w:rFonts w:ascii="Times New Roman" w:hAnsi="Times New Roman" w:cs="Times New Roman"/>
        </w:rPr>
        <w:t xml:space="preserve"> </w:t>
      </w:r>
      <w:r w:rsidRPr="008B7BFE">
        <w:rPr>
          <w:rFonts w:ascii="Times New Roman" w:hAnsi="Times New Roman" w:cs="Times New Roman"/>
          <w:szCs w:val="21"/>
        </w:rPr>
        <w:t xml:space="preserve">hemodialysis, </w:t>
      </w:r>
      <w:r w:rsidRPr="008B7BFE">
        <w:rPr>
          <w:rFonts w:ascii="Times New Roman" w:hAnsi="Times New Roman" w:cs="Times New Roman"/>
          <w:i/>
          <w:szCs w:val="21"/>
        </w:rPr>
        <w:t>HDF</w:t>
      </w:r>
      <w:r w:rsidRPr="008B7BFE">
        <w:rPr>
          <w:rFonts w:ascii="Times New Roman" w:hAnsi="Times New Roman" w:cs="Times New Roman"/>
          <w:szCs w:val="21"/>
        </w:rPr>
        <w:t xml:space="preserve"> hemodiafiltration, </w:t>
      </w:r>
      <w:r w:rsidRPr="008B7BFE">
        <w:rPr>
          <w:rFonts w:ascii="Times New Roman" w:hAnsi="Times New Roman" w:cs="Times New Roman"/>
          <w:i/>
          <w:szCs w:val="21"/>
        </w:rPr>
        <w:t>HP</w:t>
      </w:r>
      <w:r w:rsidRPr="008B7BFE">
        <w:rPr>
          <w:rFonts w:ascii="Times New Roman" w:hAnsi="Times New Roman" w:cs="Times New Roman"/>
          <w:szCs w:val="21"/>
        </w:rPr>
        <w:t xml:space="preserve"> hemoperfusion, </w:t>
      </w:r>
      <w:r w:rsidRPr="008B7BFE">
        <w:rPr>
          <w:rFonts w:ascii="Times New Roman" w:hAnsi="Times New Roman" w:cs="Times New Roman"/>
          <w:i/>
          <w:szCs w:val="21"/>
        </w:rPr>
        <w:t>ESRD</w:t>
      </w:r>
      <w:r w:rsidRPr="008B7BFE">
        <w:rPr>
          <w:rFonts w:ascii="Times New Roman" w:hAnsi="Times New Roman" w:cs="Times New Roman"/>
          <w:szCs w:val="21"/>
        </w:rPr>
        <w:t xml:space="preserve"> end-stage renal disease</w:t>
      </w:r>
    </w:p>
    <w:p w14:paraId="2E5319E6" w14:textId="77777777" w:rsidR="008B7BFE" w:rsidRPr="008B7BFE" w:rsidRDefault="008B7BFE" w:rsidP="008B7BFE">
      <w:pPr>
        <w:widowControl/>
        <w:jc w:val="left"/>
        <w:rPr>
          <w:rFonts w:ascii="Times New Roman" w:hAnsi="Times New Roman" w:cs="Times New Roman"/>
          <w:kern w:val="0"/>
        </w:rPr>
        <w:sectPr w:rsidR="008B7BFE" w:rsidRPr="008B7BFE" w:rsidSect="008B7BFE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14:paraId="45156425" w14:textId="77777777" w:rsidR="008B7BFE" w:rsidRPr="008B7BFE" w:rsidRDefault="008B7BFE" w:rsidP="008B7BFE">
      <w:pPr>
        <w:ind w:firstLine="480"/>
        <w:jc w:val="center"/>
        <w:rPr>
          <w:rFonts w:ascii="Times New Roman" w:hAnsi="Times New Roman" w:cs="Times New Roman"/>
          <w:kern w:val="0"/>
          <w:szCs w:val="24"/>
        </w:rPr>
      </w:pPr>
      <w:r w:rsidRPr="008B7BFE">
        <w:rPr>
          <w:rFonts w:ascii="Times New Roman" w:hAnsi="Times New Roman" w:cs="Times New Roman"/>
          <w:szCs w:val="24"/>
        </w:rPr>
        <w:lastRenderedPageBreak/>
        <w:t>Table</w:t>
      </w:r>
      <w:r w:rsidRPr="008B7BFE">
        <w:rPr>
          <w:rFonts w:ascii="Times New Roman" w:hAnsi="Times New Roman" w:cs="Times New Roman"/>
          <w:kern w:val="0"/>
          <w:szCs w:val="24"/>
        </w:rPr>
        <w:t xml:space="preserve"> </w:t>
      </w:r>
      <w:r w:rsidRPr="008B7BFE">
        <w:rPr>
          <w:rFonts w:ascii="Times New Roman" w:hAnsi="Times New Roman" w:cs="Times New Roman"/>
          <w:szCs w:val="24"/>
        </w:rPr>
        <w:t>S2</w:t>
      </w:r>
      <w:r w:rsidRPr="008B7BFE">
        <w:rPr>
          <w:rFonts w:ascii="Times New Roman" w:hAnsi="Times New Roman" w:cs="Times New Roman"/>
          <w:kern w:val="0"/>
          <w:szCs w:val="24"/>
        </w:rPr>
        <w:t xml:space="preserve"> Correlation between characteristics and physical function on maintenance hemodialysis patients by Pearson’s correlation or Spearman’s correlation analysis</w:t>
      </w:r>
    </w:p>
    <w:p w14:paraId="60AFC63E" w14:textId="77777777" w:rsidR="008B7BFE" w:rsidRPr="008B7BFE" w:rsidRDefault="008B7BFE" w:rsidP="008B7BFE">
      <w:pPr>
        <w:ind w:firstLine="480"/>
        <w:jc w:val="center"/>
        <w:rPr>
          <w:rFonts w:ascii="Times New Roman" w:hAnsi="Times New Roman" w:cs="Times New Roman"/>
          <w:kern w:val="0"/>
          <w:szCs w:val="24"/>
        </w:rPr>
      </w:pPr>
    </w:p>
    <w:tbl>
      <w:tblPr>
        <w:tblStyle w:val="2"/>
        <w:tblW w:w="764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077"/>
        <w:gridCol w:w="1068"/>
        <w:gridCol w:w="964"/>
        <w:gridCol w:w="1077"/>
        <w:gridCol w:w="1077"/>
      </w:tblGrid>
      <w:tr w:rsidR="008B7BFE" w:rsidRPr="008B7BFE" w14:paraId="681F7402" w14:textId="77777777" w:rsidTr="00F33F82">
        <w:trPr>
          <w:trHeight w:val="426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51A7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4BD7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6MWT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64D16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STS10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8155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STS30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6937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HGS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47B0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TUG</w:t>
            </w:r>
          </w:p>
        </w:tc>
      </w:tr>
      <w:tr w:rsidR="008B7BFE" w:rsidRPr="008B7BFE" w14:paraId="773AF76B" w14:textId="77777777" w:rsidTr="00F33F82">
        <w:trPr>
          <w:trHeight w:val="58"/>
          <w:jc w:val="center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B255BC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FBB1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8C76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7A6A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0E00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06A4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367A3761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AFD8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C19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382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EB82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47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BB1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416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31C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354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B539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396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7E1E47F9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5EC1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D5C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E79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083D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BB5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17A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8B7BFE" w:rsidRPr="008B7BFE" w14:paraId="11C7F938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0C86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4E4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5B85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EED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4269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98AC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20EDE2F8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A133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02C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223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AA05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212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42E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133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786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231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0BDC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8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6C798CDE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1B15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F06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C8A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A19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0FB4D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7D02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279</w:t>
            </w:r>
          </w:p>
        </w:tc>
      </w:tr>
      <w:tr w:rsidR="008B7BFE" w:rsidRPr="008B7BFE" w14:paraId="474EE7E2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0402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Dialysis vint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6EC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C9E0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6593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9204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8695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5F583777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9634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1F34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1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17A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1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C6FE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78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E279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19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C60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45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53F1727D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C08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9F6B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8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7635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8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9AC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2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C81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7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0799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582</w:t>
            </w:r>
          </w:p>
        </w:tc>
      </w:tr>
      <w:tr w:rsidR="008B7BFE" w:rsidRPr="008B7BFE" w14:paraId="1A4681E7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13A1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Hemoglobi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E8B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B88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2EB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1A3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BA0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63F164E1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28DA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F3E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49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EF44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51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6DCA5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113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70B9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100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2753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0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32AEEDC7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01C0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FFD0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98F6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5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23B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1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9B44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1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73D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930</w:t>
            </w:r>
          </w:p>
        </w:tc>
      </w:tr>
      <w:tr w:rsidR="008B7BFE" w:rsidRPr="008B7BFE" w14:paraId="30553009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A9B4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Albumi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6A5C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0A9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FB0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046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C5BA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72D7EA29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9D5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E4CE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212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704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279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2B8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213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F524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148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662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173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2015C355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0F7E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2447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68F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D75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07B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E34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36</w:t>
            </w:r>
          </w:p>
        </w:tc>
      </w:tr>
      <w:tr w:rsidR="008B7BFE" w:rsidRPr="008B7BFE" w14:paraId="20DDECF1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519E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alciu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0E02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6D6B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841A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B84D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6086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179A7875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A18E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B3C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112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C869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41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4C5F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24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A564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036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AEB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44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16F0AC61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D448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955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1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F382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6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B851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7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B91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6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9400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587</w:t>
            </w:r>
          </w:p>
        </w:tc>
      </w:tr>
      <w:tr w:rsidR="008B7BFE" w:rsidRPr="008B7BFE" w14:paraId="33D85B48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B9C4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Phosphor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545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7A06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320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8445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031D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7CF542E6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BAA4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E51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264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8AE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159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E744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230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D986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421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978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200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7D006AF3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4738E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EE1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E57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F34B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7CE2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3AEA8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</w:tr>
      <w:tr w:rsidR="008B7BFE" w:rsidRPr="008B7BFE" w14:paraId="65762B9F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D94D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reatini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1D89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044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27F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CDDB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2633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30559CA3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5C57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2675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35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40D3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290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E0A7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44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4633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549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0313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255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145EB849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6DD8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36E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023F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00AD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EC3A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83ED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8B7BFE" w:rsidRPr="008B7BFE" w14:paraId="06E402CC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92A0" w14:textId="77777777" w:rsidR="008B7BFE" w:rsidRPr="008B7BFE" w:rsidRDefault="008B7BFE" w:rsidP="00F33F8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Kt/V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D04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1613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7CD2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345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F1D2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B7BFE" w:rsidRPr="008B7BFE" w14:paraId="32EB18B3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092C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DE9D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115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E9C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29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64339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10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D52D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-0.467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E64E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0.092 </w:t>
            </w:r>
            <w:r w:rsidRPr="008B7BFE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B7BFE" w:rsidRPr="008B7BFE" w14:paraId="65D8ED7D" w14:textId="77777777" w:rsidTr="00F33F82">
        <w:trPr>
          <w:jc w:val="center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1F671E" w14:textId="77777777" w:rsidR="008B7BFE" w:rsidRPr="008B7BFE" w:rsidRDefault="008B7BFE" w:rsidP="00F33F8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i/>
                <w:szCs w:val="21"/>
              </w:rPr>
              <w:t>P</w:t>
            </w:r>
            <w:r w:rsidRPr="008B7BFE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C3A671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1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D50DE7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7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31868" w14:textId="77777777" w:rsidR="008B7BFE" w:rsidRPr="008B7BFE" w:rsidRDefault="008B7BFE" w:rsidP="00F33F8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1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4C1E2D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EA0BB" w14:textId="77777777" w:rsidR="008B7BFE" w:rsidRPr="008B7BFE" w:rsidRDefault="008B7BFE" w:rsidP="00F33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B7BFE">
              <w:rPr>
                <w:rFonts w:ascii="Times New Roman" w:hAnsi="Times New Roman"/>
                <w:kern w:val="0"/>
                <w:szCs w:val="21"/>
              </w:rPr>
              <w:t>0.286</w:t>
            </w:r>
          </w:p>
        </w:tc>
      </w:tr>
    </w:tbl>
    <w:p w14:paraId="4E1BC028" w14:textId="77777777" w:rsidR="008B7BFE" w:rsidRPr="008B7BFE" w:rsidRDefault="008B7BFE" w:rsidP="008B7BFE">
      <w:pPr>
        <w:rPr>
          <w:rFonts w:ascii="Times New Roman" w:hAnsi="Times New Roman" w:cs="Times New Roman"/>
        </w:rPr>
      </w:pPr>
      <w:r w:rsidRPr="008B7BFE">
        <w:rPr>
          <w:rFonts w:ascii="Times New Roman" w:hAnsi="Times New Roman" w:cs="Times New Roman"/>
        </w:rPr>
        <w:t xml:space="preserve">Notes: </w:t>
      </w:r>
      <w:r w:rsidRPr="008B7BFE">
        <w:rPr>
          <w:rFonts w:ascii="Times New Roman" w:hAnsi="Times New Roman" w:cs="Times New Roman"/>
          <w:vertAlign w:val="superscript"/>
        </w:rPr>
        <w:t>a</w:t>
      </w:r>
      <w:r w:rsidRPr="008B7BFE">
        <w:rPr>
          <w:rFonts w:ascii="Times New Roman" w:hAnsi="Times New Roman" w:cs="Times New Roman"/>
        </w:rPr>
        <w:t xml:space="preserve"> Pearson’s </w:t>
      </w:r>
      <w:r w:rsidRPr="008B7BFE">
        <w:rPr>
          <w:rFonts w:ascii="Times New Roman" w:hAnsi="Times New Roman" w:cs="Times New Roman"/>
          <w:kern w:val="0"/>
          <w:szCs w:val="24"/>
        </w:rPr>
        <w:t>correlation analysis</w:t>
      </w:r>
      <w:r w:rsidRPr="008B7BFE">
        <w:rPr>
          <w:rFonts w:ascii="Times New Roman" w:hAnsi="Times New Roman" w:cs="Times New Roman"/>
        </w:rPr>
        <w:t xml:space="preserve">; </w:t>
      </w:r>
      <w:r w:rsidRPr="008B7BFE">
        <w:rPr>
          <w:rFonts w:ascii="Times New Roman" w:hAnsi="Times New Roman" w:cs="Times New Roman"/>
          <w:vertAlign w:val="superscript"/>
        </w:rPr>
        <w:t>b</w:t>
      </w:r>
      <w:r w:rsidRPr="008B7BFE">
        <w:rPr>
          <w:rFonts w:ascii="Times New Roman" w:hAnsi="Times New Roman" w:cs="Times New Roman"/>
        </w:rPr>
        <w:t xml:space="preserve"> Spearman’s </w:t>
      </w:r>
      <w:r w:rsidRPr="008B7BFE">
        <w:rPr>
          <w:rFonts w:ascii="Times New Roman" w:hAnsi="Times New Roman" w:cs="Times New Roman"/>
          <w:kern w:val="0"/>
          <w:szCs w:val="24"/>
        </w:rPr>
        <w:t>correlation analysis</w:t>
      </w:r>
    </w:p>
    <w:p w14:paraId="19A7A004" w14:textId="77777777" w:rsidR="008B7BFE" w:rsidRPr="008B7BFE" w:rsidRDefault="008B7BFE" w:rsidP="008B7BF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8B7BFE">
        <w:rPr>
          <w:rFonts w:ascii="Times New Roman" w:hAnsi="Times New Roman" w:cs="Times New Roman"/>
          <w:i/>
        </w:rPr>
        <w:t>Abbreviations: 6MWT</w:t>
      </w:r>
      <w:r w:rsidRPr="008B7BFE">
        <w:rPr>
          <w:rFonts w:ascii="Times New Roman" w:hAnsi="Times New Roman" w:cs="Times New Roman"/>
        </w:rPr>
        <w:t xml:space="preserve"> six-minute walk test, </w:t>
      </w:r>
      <w:r w:rsidRPr="008B7BFE">
        <w:rPr>
          <w:rFonts w:ascii="Times New Roman" w:hAnsi="Times New Roman" w:cs="Times New Roman"/>
          <w:i/>
        </w:rPr>
        <w:t>STS10</w:t>
      </w:r>
      <w:r w:rsidRPr="008B7BFE">
        <w:rPr>
          <w:rFonts w:ascii="Times New Roman" w:hAnsi="Times New Roman" w:cs="Times New Roman"/>
        </w:rPr>
        <w:t xml:space="preserve"> 10-repetition sit-to-stand-to-sit test, </w:t>
      </w:r>
      <w:r w:rsidRPr="008B7BFE">
        <w:rPr>
          <w:rFonts w:ascii="Times New Roman" w:hAnsi="Times New Roman" w:cs="Times New Roman"/>
          <w:i/>
        </w:rPr>
        <w:t>STS30</w:t>
      </w:r>
      <w:r w:rsidRPr="008B7BFE">
        <w:rPr>
          <w:rFonts w:ascii="Times New Roman" w:hAnsi="Times New Roman" w:cs="Times New Roman"/>
        </w:rPr>
        <w:t xml:space="preserve"> 30-second sit-to-stand-to-sit test, </w:t>
      </w:r>
      <w:r w:rsidRPr="008B7BFE">
        <w:rPr>
          <w:rFonts w:ascii="Times New Roman" w:hAnsi="Times New Roman" w:cs="Times New Roman"/>
          <w:i/>
        </w:rPr>
        <w:t>HGS</w:t>
      </w:r>
      <w:r w:rsidRPr="008B7BFE">
        <w:rPr>
          <w:rFonts w:ascii="Times New Roman" w:hAnsi="Times New Roman" w:cs="Times New Roman"/>
        </w:rPr>
        <w:t xml:space="preserve"> handgrip strength, </w:t>
      </w:r>
      <w:r w:rsidRPr="008B7BFE">
        <w:rPr>
          <w:rFonts w:ascii="Times New Roman" w:hAnsi="Times New Roman" w:cs="Times New Roman"/>
          <w:i/>
        </w:rPr>
        <w:t>TUG</w:t>
      </w:r>
      <w:r w:rsidRPr="008B7BFE">
        <w:rPr>
          <w:rFonts w:ascii="Times New Roman" w:hAnsi="Times New Roman" w:cs="Times New Roman"/>
        </w:rPr>
        <w:t xml:space="preserve"> timed up-and-go test, </w:t>
      </w:r>
      <w:r w:rsidRPr="008B7BFE">
        <w:rPr>
          <w:rFonts w:ascii="Times New Roman" w:hAnsi="Times New Roman" w:cs="Times New Roman"/>
          <w:i/>
        </w:rPr>
        <w:t>BMI</w:t>
      </w:r>
      <w:r w:rsidRPr="008B7BFE">
        <w:rPr>
          <w:rFonts w:ascii="Times New Roman" w:hAnsi="Times New Roman" w:cs="Times New Roman"/>
        </w:rPr>
        <w:t xml:space="preserve"> body mass index</w:t>
      </w:r>
    </w:p>
    <w:p w14:paraId="0169C754" w14:textId="77777777" w:rsidR="00D74311" w:rsidRPr="008B7BFE" w:rsidRDefault="00D74311" w:rsidP="008B7BFE">
      <w:pPr>
        <w:rPr>
          <w:rFonts w:ascii="Times New Roman" w:hAnsi="Times New Roman" w:cs="Times New Roman"/>
        </w:rPr>
      </w:pPr>
    </w:p>
    <w:sectPr w:rsidR="00D74311" w:rsidRPr="008B7BFE" w:rsidSect="008B7BFE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C12E0" w14:textId="77777777" w:rsidR="00CC285C" w:rsidRDefault="00CC285C" w:rsidP="00255DA9">
      <w:r>
        <w:separator/>
      </w:r>
    </w:p>
  </w:endnote>
  <w:endnote w:type="continuationSeparator" w:id="0">
    <w:p w14:paraId="383EEA42" w14:textId="77777777" w:rsidR="00CC285C" w:rsidRDefault="00CC285C" w:rsidP="00255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F340E" w14:textId="77777777" w:rsidR="00CC285C" w:rsidRDefault="00CC285C" w:rsidP="00255DA9">
      <w:r>
        <w:separator/>
      </w:r>
    </w:p>
  </w:footnote>
  <w:footnote w:type="continuationSeparator" w:id="0">
    <w:p w14:paraId="0BED9325" w14:textId="77777777" w:rsidR="00CC285C" w:rsidRDefault="00CC285C" w:rsidP="00255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G0NDK1MLM0NjcxMDJX0lEKTi0uzszPAykwrAUARRIXniwAAAA="/>
  </w:docVars>
  <w:rsids>
    <w:rsidRoot w:val="003D0031"/>
    <w:rsid w:val="0001512B"/>
    <w:rsid w:val="00037CB1"/>
    <w:rsid w:val="000413C1"/>
    <w:rsid w:val="001319FC"/>
    <w:rsid w:val="001A70B4"/>
    <w:rsid w:val="001F0426"/>
    <w:rsid w:val="00235A64"/>
    <w:rsid w:val="00254DE7"/>
    <w:rsid w:val="00255DA9"/>
    <w:rsid w:val="00301FB5"/>
    <w:rsid w:val="00311AA0"/>
    <w:rsid w:val="003343A1"/>
    <w:rsid w:val="003D0031"/>
    <w:rsid w:val="003F0B2B"/>
    <w:rsid w:val="00487A86"/>
    <w:rsid w:val="004C481B"/>
    <w:rsid w:val="0050206D"/>
    <w:rsid w:val="00584E2C"/>
    <w:rsid w:val="00590382"/>
    <w:rsid w:val="007A5BF1"/>
    <w:rsid w:val="0080711F"/>
    <w:rsid w:val="0085018D"/>
    <w:rsid w:val="008B7BFE"/>
    <w:rsid w:val="008F5434"/>
    <w:rsid w:val="00910573"/>
    <w:rsid w:val="00933F44"/>
    <w:rsid w:val="00942E7D"/>
    <w:rsid w:val="00945FB7"/>
    <w:rsid w:val="009478EB"/>
    <w:rsid w:val="00975E6B"/>
    <w:rsid w:val="009D154D"/>
    <w:rsid w:val="00A41D8B"/>
    <w:rsid w:val="00A73657"/>
    <w:rsid w:val="00B009BD"/>
    <w:rsid w:val="00B74263"/>
    <w:rsid w:val="00BA4932"/>
    <w:rsid w:val="00C328EF"/>
    <w:rsid w:val="00CA6CDB"/>
    <w:rsid w:val="00CC285C"/>
    <w:rsid w:val="00D74311"/>
    <w:rsid w:val="00DC389A"/>
    <w:rsid w:val="00DC5047"/>
    <w:rsid w:val="00DF10DC"/>
    <w:rsid w:val="00E2583B"/>
    <w:rsid w:val="00E4347E"/>
    <w:rsid w:val="00E70427"/>
    <w:rsid w:val="00E77174"/>
    <w:rsid w:val="00EA6187"/>
    <w:rsid w:val="00F316B1"/>
    <w:rsid w:val="00F83D3B"/>
    <w:rsid w:val="00FA3AE8"/>
    <w:rsid w:val="00FC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88FDA"/>
  <w15:docId w15:val="{6E2AB55A-BFD5-4CF1-A5ED-7AE955759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DA9"/>
    <w:rPr>
      <w:sz w:val="18"/>
      <w:szCs w:val="18"/>
    </w:rPr>
  </w:style>
  <w:style w:type="table" w:styleId="a7">
    <w:name w:val="Table Grid"/>
    <w:basedOn w:val="a1"/>
    <w:uiPriority w:val="59"/>
    <w:rsid w:val="0025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55DA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55DA9"/>
    <w:pPr>
      <w:jc w:val="left"/>
    </w:pPr>
    <w:rPr>
      <w:rFonts w:ascii="Times New Roman" w:eastAsia="宋体" w:hAnsi="Times New Roman"/>
      <w:sz w:val="20"/>
    </w:rPr>
  </w:style>
  <w:style w:type="character" w:customStyle="1" w:styleId="aa">
    <w:name w:val="批注文字 字符"/>
    <w:basedOn w:val="a0"/>
    <w:link w:val="a9"/>
    <w:uiPriority w:val="99"/>
    <w:semiHidden/>
    <w:rsid w:val="00255DA9"/>
    <w:rPr>
      <w:rFonts w:ascii="Times New Roman" w:eastAsia="宋体" w:hAnsi="Times New Roman"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255DA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55DA9"/>
    <w:rPr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255DA9"/>
    <w:rPr>
      <w:rFonts w:asciiTheme="minorHAnsi" w:eastAsiaTheme="minorEastAsia" w:hAnsiTheme="minorHAnsi"/>
      <w:b/>
      <w:bCs/>
      <w:sz w:val="21"/>
    </w:rPr>
  </w:style>
  <w:style w:type="character" w:customStyle="1" w:styleId="ae">
    <w:name w:val="批注主题 字符"/>
    <w:basedOn w:val="aa"/>
    <w:link w:val="ad"/>
    <w:uiPriority w:val="99"/>
    <w:semiHidden/>
    <w:rsid w:val="00255DA9"/>
    <w:rPr>
      <w:rFonts w:ascii="Times New Roman" w:eastAsia="宋体" w:hAnsi="Times New Roman"/>
      <w:b/>
      <w:bCs/>
      <w:sz w:val="20"/>
    </w:rPr>
  </w:style>
  <w:style w:type="character" w:styleId="af">
    <w:name w:val="Hyperlink"/>
    <w:basedOn w:val="a0"/>
    <w:uiPriority w:val="99"/>
    <w:unhideWhenUsed/>
    <w:rsid w:val="00933F44"/>
    <w:rPr>
      <w:color w:val="0000FF" w:themeColor="hyperlink"/>
      <w:u w:val="single"/>
    </w:rPr>
  </w:style>
  <w:style w:type="table" w:customStyle="1" w:styleId="2">
    <w:name w:val="网格型2"/>
    <w:basedOn w:val="a1"/>
    <w:next w:val="a7"/>
    <w:uiPriority w:val="59"/>
    <w:rsid w:val="008B7BFE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8B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细菊</dc:creator>
  <cp:keywords/>
  <dc:description/>
  <cp:lastModifiedBy>huagang hu</cp:lastModifiedBy>
  <cp:revision>42</cp:revision>
  <dcterms:created xsi:type="dcterms:W3CDTF">2024-09-07T15:10:00Z</dcterms:created>
  <dcterms:modified xsi:type="dcterms:W3CDTF">2025-10-15T09:04:00Z</dcterms:modified>
</cp:coreProperties>
</file>